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103CD" w14:textId="77777777" w:rsidR="006143C1" w:rsidRPr="003F06C7" w:rsidRDefault="006143C1" w:rsidP="006143C1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3F06C7">
        <w:rPr>
          <w:rFonts w:ascii="Arial" w:hAnsi="Arial" w:cs="Arial"/>
          <w:b/>
          <w:lang w:val="en-US"/>
        </w:rPr>
        <w:t xml:space="preserve">Supplemental </w:t>
      </w:r>
      <w:r>
        <w:rPr>
          <w:rFonts w:ascii="Arial" w:hAnsi="Arial" w:cs="Arial"/>
          <w:b/>
          <w:lang w:val="en-US"/>
        </w:rPr>
        <w:t>materials</w:t>
      </w:r>
    </w:p>
    <w:p w14:paraId="59CBC509" w14:textId="77777777" w:rsidR="006143C1" w:rsidRPr="003F06C7" w:rsidRDefault="006143C1" w:rsidP="006143C1">
      <w:pPr>
        <w:rPr>
          <w:rFonts w:ascii="Arial" w:hAnsi="Arial" w:cs="Arial"/>
          <w:lang w:val="en-US"/>
        </w:rPr>
      </w:pPr>
    </w:p>
    <w:p w14:paraId="7952C3E1" w14:textId="77777777" w:rsidR="006143C1" w:rsidRPr="0054658A" w:rsidRDefault="006143C1" w:rsidP="006143C1">
      <w:pPr>
        <w:rPr>
          <w:rFonts w:ascii="Arial" w:hAnsi="Arial" w:cs="Arial"/>
          <w:b/>
          <w:lang w:val="en-US"/>
        </w:rPr>
      </w:pPr>
      <w:r w:rsidRPr="0054658A">
        <w:rPr>
          <w:rFonts w:ascii="Arial" w:hAnsi="Arial" w:cs="Arial"/>
          <w:b/>
          <w:lang w:val="en-US"/>
        </w:rPr>
        <w:t xml:space="preserve">Fig S1. Flatiron MM </w:t>
      </w:r>
      <w:r>
        <w:rPr>
          <w:rFonts w:ascii="Arial" w:hAnsi="Arial" w:cs="Arial"/>
          <w:b/>
          <w:lang w:val="en-US"/>
        </w:rPr>
        <w:t>c</w:t>
      </w:r>
      <w:r w:rsidRPr="0054658A">
        <w:rPr>
          <w:rFonts w:ascii="Arial" w:hAnsi="Arial" w:cs="Arial"/>
          <w:b/>
          <w:lang w:val="en-US"/>
        </w:rPr>
        <w:t xml:space="preserve">ohort </w:t>
      </w:r>
      <w:r>
        <w:rPr>
          <w:rFonts w:ascii="Arial" w:hAnsi="Arial" w:cs="Arial"/>
          <w:b/>
          <w:lang w:val="en-US"/>
        </w:rPr>
        <w:t>p</w:t>
      </w:r>
      <w:r w:rsidRPr="0054658A">
        <w:rPr>
          <w:rFonts w:ascii="Arial" w:hAnsi="Arial" w:cs="Arial"/>
          <w:b/>
          <w:lang w:val="en-US"/>
        </w:rPr>
        <w:t>atients.</w:t>
      </w:r>
    </w:p>
    <w:p w14:paraId="7731983B" w14:textId="77777777" w:rsidR="006143C1" w:rsidRPr="003F06C7" w:rsidRDefault="006143C1" w:rsidP="006143C1">
      <w:pPr>
        <w:rPr>
          <w:rFonts w:ascii="Arial" w:hAnsi="Arial" w:cs="Arial"/>
          <w:lang w:val="en-US"/>
        </w:rPr>
      </w:pPr>
    </w:p>
    <w:p w14:paraId="44A9F543" w14:textId="77777777" w:rsidR="006143C1" w:rsidRPr="003F06C7" w:rsidRDefault="006143C1" w:rsidP="006143C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969248D" wp14:editId="31AC1103">
            <wp:extent cx="5727700" cy="1153160"/>
            <wp:effectExtent l="0" t="0" r="635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E093-20 ISA Real-World Renal Function Among Patients figures_vp03_Page_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2DF7C" w14:textId="77777777" w:rsidR="006143C1" w:rsidRPr="0054658A" w:rsidRDefault="006143C1" w:rsidP="006143C1">
      <w:pPr>
        <w:spacing w:after="160" w:line="360" w:lineRule="auto"/>
        <w:rPr>
          <w:rFonts w:ascii="Arial" w:hAnsi="Arial" w:cs="Arial"/>
          <w:bCs/>
          <w:sz w:val="20"/>
          <w:lang w:val="en-US"/>
        </w:rPr>
      </w:pPr>
      <w:r w:rsidRPr="0054658A">
        <w:rPr>
          <w:rFonts w:ascii="Arial" w:hAnsi="Arial" w:cs="Arial"/>
          <w:bCs/>
          <w:sz w:val="20"/>
          <w:lang w:val="en-US"/>
        </w:rPr>
        <w:t>Dx, diagnosis; EHR, electronic health record; MM, multiple myeloma; Tx, treatment.</w:t>
      </w:r>
    </w:p>
    <w:p w14:paraId="05B47137" w14:textId="77777777" w:rsidR="006143C1" w:rsidRPr="003F06C7" w:rsidRDefault="006143C1" w:rsidP="006143C1">
      <w:pPr>
        <w:spacing w:after="160" w:line="360" w:lineRule="auto"/>
        <w:rPr>
          <w:rFonts w:ascii="Arial" w:hAnsi="Arial" w:cs="Arial"/>
          <w:bCs/>
          <w:sz w:val="22"/>
          <w:lang w:val="en-US"/>
        </w:rPr>
      </w:pPr>
    </w:p>
    <w:p w14:paraId="7668044C" w14:textId="77777777" w:rsidR="006143C1" w:rsidRPr="0054658A" w:rsidRDefault="006143C1" w:rsidP="006143C1">
      <w:pPr>
        <w:spacing w:after="120" w:line="360" w:lineRule="auto"/>
        <w:rPr>
          <w:rFonts w:ascii="Arial" w:hAnsi="Arial" w:cs="Arial"/>
          <w:b/>
          <w:lang w:val="en-US"/>
        </w:rPr>
      </w:pPr>
      <w:r w:rsidRPr="0054658A">
        <w:rPr>
          <w:rFonts w:ascii="Arial" w:hAnsi="Arial" w:cs="Arial"/>
          <w:b/>
          <w:lang w:val="en-US"/>
        </w:rPr>
        <w:t>Fig S2. Kaplan-Meier curves</w:t>
      </w:r>
    </w:p>
    <w:p w14:paraId="0F79D617" w14:textId="77777777" w:rsidR="006143C1" w:rsidRPr="003F06C7" w:rsidRDefault="006143C1" w:rsidP="006143C1">
      <w:pPr>
        <w:spacing w:after="120" w:line="360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31156720" wp14:editId="1D21F199">
            <wp:extent cx="5727700" cy="356743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E093-20 ISA Real-World Renal Function Among Patients figures_vp03_Page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3E42">
        <w:rPr>
          <w:rFonts w:ascii="Arial" w:hAnsi="Arial" w:cs="Arial"/>
          <w:b/>
          <w:lang w:val="en-US"/>
        </w:rPr>
        <w:t xml:space="preserve"> </w:t>
      </w:r>
      <w:r w:rsidRPr="0054658A">
        <w:rPr>
          <w:rFonts w:ascii="Arial" w:hAnsi="Arial" w:cs="Arial"/>
          <w:sz w:val="20"/>
          <w:lang w:val="en-US"/>
        </w:rPr>
        <w:t>eGFR, estimated glomerular filtration rate; MDRD, Modification of Diet in Renal Disease equation.</w:t>
      </w:r>
    </w:p>
    <w:p w14:paraId="5016FB35" w14:textId="77777777" w:rsidR="006143C1" w:rsidRPr="003F06C7" w:rsidRDefault="006143C1" w:rsidP="006143C1">
      <w:pPr>
        <w:rPr>
          <w:rFonts w:ascii="Arial" w:hAnsi="Arial" w:cs="Arial"/>
          <w:lang w:val="en-US"/>
        </w:rPr>
      </w:pPr>
    </w:p>
    <w:p w14:paraId="1CB00BB4" w14:textId="77777777" w:rsidR="006143C1" w:rsidRDefault="006143C1" w:rsidP="006143C1">
      <w:pPr>
        <w:rPr>
          <w:rFonts w:ascii="Arial" w:hAnsi="Arial" w:cs="Arial"/>
          <w:b/>
          <w:lang w:val="en-US"/>
        </w:rPr>
      </w:pPr>
    </w:p>
    <w:p w14:paraId="28BDBE00" w14:textId="77777777" w:rsidR="006143C1" w:rsidRDefault="006143C1" w:rsidP="006143C1">
      <w:pPr>
        <w:rPr>
          <w:rFonts w:ascii="Arial" w:hAnsi="Arial" w:cs="Arial"/>
          <w:b/>
          <w:lang w:val="en-US"/>
        </w:rPr>
      </w:pPr>
    </w:p>
    <w:p w14:paraId="122ED607" w14:textId="77777777" w:rsidR="006143C1" w:rsidRDefault="006143C1" w:rsidP="006143C1">
      <w:pPr>
        <w:rPr>
          <w:rFonts w:ascii="Arial" w:hAnsi="Arial" w:cs="Arial"/>
          <w:b/>
          <w:lang w:val="en-US"/>
        </w:rPr>
      </w:pPr>
    </w:p>
    <w:p w14:paraId="29D57DB8" w14:textId="77777777" w:rsidR="006143C1" w:rsidRDefault="006143C1" w:rsidP="006143C1">
      <w:pPr>
        <w:rPr>
          <w:rFonts w:ascii="Arial" w:hAnsi="Arial" w:cs="Arial"/>
          <w:b/>
          <w:lang w:val="en-US"/>
        </w:rPr>
      </w:pPr>
    </w:p>
    <w:p w14:paraId="7E44D801" w14:textId="77777777" w:rsidR="006143C1" w:rsidRDefault="006143C1" w:rsidP="006143C1">
      <w:pPr>
        <w:rPr>
          <w:rFonts w:ascii="Arial" w:hAnsi="Arial" w:cs="Arial"/>
          <w:b/>
          <w:lang w:val="en-US"/>
        </w:rPr>
      </w:pPr>
    </w:p>
    <w:p w14:paraId="321F883D" w14:textId="77777777" w:rsidR="006143C1" w:rsidRDefault="006143C1" w:rsidP="006143C1">
      <w:pPr>
        <w:spacing w:after="160" w:line="259" w:lineRule="auto"/>
        <w:rPr>
          <w:rFonts w:ascii="Arial" w:hAnsi="Arial" w:cs="Arial"/>
          <w:b/>
          <w:lang w:val="en-US"/>
        </w:rPr>
        <w:sectPr w:rsidR="006143C1" w:rsidSect="00BE4D6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EBA58F5" w14:textId="77777777" w:rsidR="006143C1" w:rsidRPr="0054658A" w:rsidRDefault="006143C1" w:rsidP="006143C1">
      <w:pPr>
        <w:rPr>
          <w:rFonts w:ascii="Arial" w:hAnsi="Arial" w:cs="Arial"/>
          <w:b/>
          <w:bCs/>
          <w:lang w:val="en-US"/>
        </w:rPr>
      </w:pPr>
      <w:r w:rsidRPr="0054658A">
        <w:rPr>
          <w:rFonts w:ascii="Arial" w:hAnsi="Arial" w:cs="Arial"/>
          <w:b/>
          <w:lang w:val="en-US"/>
        </w:rPr>
        <w:lastRenderedPageBreak/>
        <w:t xml:space="preserve">Table S1. </w:t>
      </w:r>
      <w:r w:rsidRPr="0054658A">
        <w:rPr>
          <w:rFonts w:ascii="Arial" w:hAnsi="Arial" w:cs="Arial"/>
          <w:b/>
          <w:bCs/>
          <w:lang w:val="en-US"/>
        </w:rPr>
        <w:t>Patient characteristics/disposition by eGFR-MDRD at start of initial therapy</w:t>
      </w:r>
    </w:p>
    <w:p w14:paraId="4DF3B62D" w14:textId="77777777" w:rsidR="006143C1" w:rsidRPr="003F06C7" w:rsidRDefault="006143C1" w:rsidP="006143C1">
      <w:pPr>
        <w:rPr>
          <w:rFonts w:ascii="Arial" w:hAnsi="Arial" w:cs="Arial"/>
          <w:b/>
          <w:lang w:val="en-US"/>
        </w:rPr>
      </w:pPr>
    </w:p>
    <w:tbl>
      <w:tblPr>
        <w:tblStyle w:val="GridTable2-Accent5"/>
        <w:tblW w:w="1375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3274"/>
        <w:gridCol w:w="3274"/>
        <w:gridCol w:w="3274"/>
      </w:tblGrid>
      <w:tr w:rsidR="006143C1" w:rsidRPr="003A3DC2" w14:paraId="3E4D27F4" w14:textId="77777777" w:rsidTr="006A3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9A0A9E7" w14:textId="77777777" w:rsidR="006143C1" w:rsidRPr="009C1904" w:rsidRDefault="006143C1" w:rsidP="006A3739">
            <w:pPr>
              <w:contextualSpacing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3A2B652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atients</w:t>
            </w:r>
          </w:p>
          <w:p w14:paraId="5439327E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465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= 6990)</w:t>
            </w:r>
          </w:p>
        </w:tc>
        <w:tc>
          <w:tcPr>
            <w:tcW w:w="32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52E949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 xml:space="preserve">eGFR-MDR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&lt;50 mL/min/1.73 m</w:t>
            </w:r>
            <w:r w:rsidRPr="005465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4CC635E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465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= 1772)</w:t>
            </w:r>
          </w:p>
        </w:tc>
        <w:tc>
          <w:tcPr>
            <w:tcW w:w="32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0D02C9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 xml:space="preserve">eGFR-MDR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≥50 mL/min/1.73 m</w:t>
            </w:r>
            <w:r w:rsidRPr="005465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E30B99A" w14:textId="77777777" w:rsidR="006143C1" w:rsidRPr="0054658A" w:rsidRDefault="006143C1" w:rsidP="006A373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4658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54658A">
              <w:rPr>
                <w:rFonts w:ascii="Arial" w:hAnsi="Arial" w:cs="Arial"/>
                <w:sz w:val="20"/>
                <w:szCs w:val="20"/>
                <w:lang w:val="en-US"/>
              </w:rPr>
              <w:t>= 3465)</w:t>
            </w:r>
          </w:p>
        </w:tc>
      </w:tr>
      <w:tr w:rsidR="006143C1" w:rsidRPr="003A3DC2" w14:paraId="617ECDA1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02A1C5" w14:textId="77777777" w:rsidR="006143C1" w:rsidRPr="0054658A" w:rsidRDefault="006143C1" w:rsidP="006A373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start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irst-line therapy, years</w:t>
            </w:r>
          </w:p>
        </w:tc>
        <w:tc>
          <w:tcPr>
            <w:tcW w:w="327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D04CC25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188F84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546A041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143C1" w:rsidRPr="003A3DC2" w14:paraId="097A57B5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58A38888" w14:textId="77777777" w:rsidR="006143C1" w:rsidRPr="003F06C7" w:rsidRDefault="006143C1" w:rsidP="006A3739">
            <w:pPr>
              <w:spacing w:line="360" w:lineRule="auto"/>
              <w:ind w:left="164"/>
              <w:contextualSpacing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 xml:space="preserve">Mean (SD); 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</w:t>
            </w: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edian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14B9AA97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68.3 (10.5); 70.0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31D22CE3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71.3 (9.6); 73.0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710C59F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67.3 (10.5), 68.0</w:t>
            </w:r>
          </w:p>
        </w:tc>
      </w:tr>
      <w:tr w:rsidR="006143C1" w:rsidRPr="003A3DC2" w14:paraId="4DFE8F3B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3583604B" w14:textId="77777777" w:rsidR="006143C1" w:rsidRPr="0054658A" w:rsidRDefault="006143C1" w:rsidP="006A373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4AEA">
              <w:rPr>
                <w:rFonts w:ascii="Arial" w:hAnsi="Arial" w:cs="Arial"/>
                <w:sz w:val="20"/>
                <w:szCs w:val="20"/>
                <w:lang w:val="en-US"/>
              </w:rPr>
              <w:t>Female, %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C11F72A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45.8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2843B889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47.6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490B350A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45.2</w:t>
            </w:r>
          </w:p>
        </w:tc>
      </w:tr>
      <w:tr w:rsidR="006143C1" w:rsidRPr="003A3DC2" w14:paraId="56D49F0F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39C9B907" w14:textId="77777777" w:rsidR="006143C1" w:rsidRPr="00132C26" w:rsidRDefault="006143C1" w:rsidP="006A3739">
            <w:pPr>
              <w:spacing w:line="360" w:lineRule="auto"/>
              <w:contextualSpacing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sz w:val="20"/>
                <w:szCs w:val="20"/>
                <w:lang w:val="en-US"/>
              </w:rPr>
              <w:t>Race, %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ACC1F48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53D8C98C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3EB8E922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143C1" w:rsidRPr="003A3DC2" w14:paraId="45763A6A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35E6D6E5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3CEDDDD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2225CD9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5B50CA85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.8</w:t>
            </w:r>
          </w:p>
        </w:tc>
      </w:tr>
      <w:tr w:rsidR="006143C1" w:rsidRPr="003A3DC2" w14:paraId="209512BC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63ABD623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Black/African American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5242F08E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D134A61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5.1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1819606E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9</w:t>
            </w:r>
          </w:p>
        </w:tc>
      </w:tr>
      <w:tr w:rsidR="006143C1" w:rsidRPr="003A3DC2" w14:paraId="5E64FFA6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11FC87AC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1FED8F01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68.0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793D1B5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70.9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CE0FD5E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67.5</w:t>
            </w:r>
          </w:p>
        </w:tc>
      </w:tr>
      <w:tr w:rsidR="006143C1" w:rsidRPr="003A3DC2" w14:paraId="7DC86D52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63B070EC" w14:textId="77777777" w:rsidR="006143C1" w:rsidRPr="007D78A1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2E903FA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2.9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404A330F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2.0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995AADA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1.8</w:t>
            </w:r>
          </w:p>
        </w:tc>
      </w:tr>
      <w:tr w:rsidR="006143C1" w:rsidRPr="003A3DC2" w14:paraId="09BBE079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0D16D402" w14:textId="77777777" w:rsidR="006143C1" w:rsidRPr="003F06C7" w:rsidRDefault="006143C1" w:rsidP="006A373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sz w:val="20"/>
                <w:szCs w:val="20"/>
                <w:lang w:val="en-US"/>
              </w:rPr>
              <w:t xml:space="preserve">Practic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F06C7">
              <w:rPr>
                <w:rFonts w:ascii="Arial" w:hAnsi="Arial" w:cs="Arial"/>
                <w:sz w:val="20"/>
                <w:szCs w:val="20"/>
                <w:lang w:val="en-US"/>
              </w:rPr>
              <w:t>ype, %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3FD015E3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2CE4720B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52F7DBE6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143C1" w:rsidRPr="003A3DC2" w14:paraId="4B212CEA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079F343D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1A3B712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0B2D5C8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9.6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7BFFB86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0.9</w:t>
            </w:r>
          </w:p>
        </w:tc>
      </w:tr>
      <w:tr w:rsidR="006143C1" w:rsidRPr="003A3DC2" w14:paraId="409CCFCF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52C4E772" w14:textId="77777777" w:rsidR="006143C1" w:rsidRPr="0054658A" w:rsidRDefault="006143C1" w:rsidP="006A3739">
            <w:pPr>
              <w:spacing w:line="360" w:lineRule="auto"/>
              <w:ind w:left="164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6EFE378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89.6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1BF65161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90.4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539CC776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89.1</w:t>
            </w:r>
          </w:p>
        </w:tc>
      </w:tr>
      <w:tr w:rsidR="006143C1" w:rsidRPr="003A3DC2" w14:paraId="7F454882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5ADD1F26" w14:textId="77777777" w:rsidR="006143C1" w:rsidRPr="00132C26" w:rsidRDefault="006143C1" w:rsidP="006A3739">
            <w:pPr>
              <w:spacing w:line="360" w:lineRule="auto"/>
              <w:contextualSpacing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sz w:val="20"/>
                <w:szCs w:val="20"/>
                <w:lang w:val="en-US"/>
              </w:rPr>
              <w:t>ISS stage at diagnosis, %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000E4AC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6D517B97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69FF3947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143C1" w:rsidRPr="003A3DC2" w14:paraId="28F3BE25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1FFB9CC3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Stage I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12B9B04C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9.3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8AD03B6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20744E7C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30.6</w:t>
            </w:r>
          </w:p>
        </w:tc>
      </w:tr>
      <w:tr w:rsidR="006143C1" w:rsidRPr="003A3DC2" w14:paraId="4CF66994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29D255C7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05317FF3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8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570639C9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24E3A9D0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23.1</w:t>
            </w:r>
          </w:p>
        </w:tc>
      </w:tr>
      <w:tr w:rsidR="006143C1" w:rsidRPr="003A3DC2" w14:paraId="703D3A63" w14:textId="77777777" w:rsidTr="006A3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shd w:val="clear" w:color="auto" w:fill="auto"/>
            <w:vAlign w:val="bottom"/>
          </w:tcPr>
          <w:p w14:paraId="243D2484" w14:textId="77777777" w:rsidR="006143C1" w:rsidRPr="0054658A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58AE95F2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8.7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3CBB5562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37.7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9C75CBA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10.3</w:t>
            </w:r>
          </w:p>
        </w:tc>
      </w:tr>
      <w:tr w:rsidR="006143C1" w:rsidRPr="003A3DC2" w14:paraId="6BDB727A" w14:textId="77777777" w:rsidTr="006A3739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F5DAAD" w14:textId="77777777" w:rsidR="006143C1" w:rsidRPr="007D78A1" w:rsidRDefault="006143C1" w:rsidP="006A3739">
            <w:pPr>
              <w:spacing w:line="360" w:lineRule="auto"/>
              <w:ind w:left="162"/>
              <w:contextualSpacing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D78A1">
              <w:rPr>
                <w:rFonts w:ascii="Arial" w:hAnsi="Arial" w:cs="Arial"/>
                <w:sz w:val="20"/>
                <w:szCs w:val="20"/>
                <w:lang w:val="en-US"/>
              </w:rPr>
              <w:t>Unknown/not documented</w:t>
            </w:r>
          </w:p>
        </w:tc>
        <w:tc>
          <w:tcPr>
            <w:tcW w:w="32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D322A6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43.3</w:t>
            </w:r>
          </w:p>
        </w:tc>
        <w:tc>
          <w:tcPr>
            <w:tcW w:w="32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E50144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41.4</w:t>
            </w:r>
          </w:p>
        </w:tc>
        <w:tc>
          <w:tcPr>
            <w:tcW w:w="32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6E41B4" w14:textId="77777777" w:rsidR="006143C1" w:rsidRPr="003F06C7" w:rsidRDefault="006143C1" w:rsidP="006A37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06C7">
              <w:rPr>
                <w:rFonts w:ascii="Arial" w:hAnsi="Arial" w:cs="Arial"/>
                <w:bCs/>
                <w:sz w:val="20"/>
                <w:szCs w:val="20"/>
                <w:lang w:val="en-US"/>
              </w:rPr>
              <w:t>36.0</w:t>
            </w:r>
          </w:p>
        </w:tc>
      </w:tr>
    </w:tbl>
    <w:p w14:paraId="5CC39539" w14:textId="77777777" w:rsidR="006143C1" w:rsidRPr="003A3DC2" w:rsidRDefault="006143C1" w:rsidP="006143C1">
      <w:pPr>
        <w:pStyle w:val="NormalWeb"/>
        <w:tabs>
          <w:tab w:val="left" w:pos="3509"/>
        </w:tabs>
        <w:spacing w:before="30" w:beforeAutospacing="0" w:after="30" w:afterAutospacing="0" w:line="360" w:lineRule="auto"/>
        <w:ind w:left="115" w:hanging="115"/>
        <w:rPr>
          <w:rFonts w:ascii="Arial" w:hAnsi="Arial" w:cs="Arial"/>
          <w:kern w:val="24"/>
        </w:rPr>
      </w:pPr>
      <w:r>
        <w:rPr>
          <w:rFonts w:ascii="Arial" w:hAnsi="Arial" w:cs="Arial"/>
          <w:sz w:val="20"/>
        </w:rPr>
        <w:t xml:space="preserve">eGFR, estimated glomerular filtration rate; ISS, International Staging System; MDRD, Modification of Diet in Renal Disease equation; </w:t>
      </w:r>
      <w:r w:rsidRPr="003A3DC2">
        <w:rPr>
          <w:rFonts w:ascii="Arial" w:hAnsi="Arial" w:cs="Arial"/>
          <w:kern w:val="24"/>
          <w:sz w:val="20"/>
          <w:szCs w:val="20"/>
        </w:rPr>
        <w:t>SD, standard deviation</w:t>
      </w:r>
      <w:r>
        <w:rPr>
          <w:rFonts w:ascii="Arial" w:hAnsi="Arial" w:cs="Arial"/>
          <w:kern w:val="24"/>
          <w:sz w:val="20"/>
          <w:szCs w:val="20"/>
        </w:rPr>
        <w:t>.</w:t>
      </w:r>
    </w:p>
    <w:p w14:paraId="5640A2EB" w14:textId="77777777" w:rsidR="006143C1" w:rsidRPr="003F06C7" w:rsidRDefault="006143C1" w:rsidP="006143C1">
      <w:pPr>
        <w:rPr>
          <w:rFonts w:ascii="Arial" w:hAnsi="Arial" w:cs="Arial"/>
          <w:lang w:val="en-US"/>
        </w:rPr>
      </w:pPr>
    </w:p>
    <w:p w14:paraId="08B6EAD7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6C5BE8EF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1D0406D2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3E8672A4" w14:textId="77777777" w:rsidR="006143C1" w:rsidRPr="0054658A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  <w:r w:rsidRPr="0054658A">
        <w:rPr>
          <w:rFonts w:ascii="Arial" w:hAnsi="Arial" w:cs="Arial"/>
          <w:b/>
          <w:bCs/>
          <w:lang w:val="en-US"/>
        </w:rPr>
        <w:lastRenderedPageBreak/>
        <w:t>Table S2. Overall survival by eGFR-MDRD level at the start of frontline and second-line therapy</w:t>
      </w:r>
    </w:p>
    <w:tbl>
      <w:tblPr>
        <w:tblStyle w:val="GridTable4-Accent1"/>
        <w:tblpPr w:leftFromText="180" w:rightFromText="180" w:vertAnchor="text" w:tblpY="1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9"/>
        <w:gridCol w:w="64"/>
        <w:gridCol w:w="1658"/>
        <w:gridCol w:w="7"/>
        <w:gridCol w:w="1729"/>
        <w:gridCol w:w="67"/>
        <w:gridCol w:w="1654"/>
        <w:gridCol w:w="8"/>
        <w:gridCol w:w="1650"/>
        <w:gridCol w:w="138"/>
        <w:gridCol w:w="1521"/>
        <w:gridCol w:w="231"/>
        <w:gridCol w:w="1729"/>
        <w:gridCol w:w="20"/>
      </w:tblGrid>
      <w:tr w:rsidR="006143C1" w:rsidRPr="00132C26" w14:paraId="2930EDC6" w14:textId="77777777" w:rsidTr="006A3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6E8DAF0" w14:textId="77777777" w:rsidR="006143C1" w:rsidRPr="0054658A" w:rsidRDefault="006143C1" w:rsidP="006A3739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E240F76" w14:textId="77777777" w:rsidR="006143C1" w:rsidRPr="001562D1" w:rsidRDefault="006143C1" w:rsidP="006A3739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Patients, </w:t>
            </w:r>
            <w:r w:rsidRPr="001562D1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180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8721FBE" w14:textId="77777777" w:rsidR="006143C1" w:rsidRPr="001562D1" w:rsidRDefault="006143C1" w:rsidP="006A3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Deaths, </w:t>
            </w:r>
            <w:r w:rsidRPr="001562D1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D38C238" w14:textId="77777777" w:rsidR="006143C1" w:rsidRPr="001562D1" w:rsidRDefault="006143C1" w:rsidP="006A3739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dian OS, years</w:t>
            </w:r>
          </w:p>
        </w:tc>
        <w:tc>
          <w:tcPr>
            <w:tcW w:w="179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7FC479" w14:textId="77777777" w:rsidR="006143C1" w:rsidRPr="001562D1" w:rsidRDefault="006143C1" w:rsidP="006A3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Unadjusted hazard ratio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1A11F89" w14:textId="77777777" w:rsidR="006143C1" w:rsidRPr="001562D1" w:rsidRDefault="006143C1" w:rsidP="006A3739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ge-adjusted hazard 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8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D43B2D7" w14:textId="7633D294" w:rsidR="006143C1" w:rsidRPr="001562D1" w:rsidRDefault="006143C1" w:rsidP="006A3739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ultivariable-adjusted</w:t>
            </w:r>
            <w:r w:rsidR="00E82D86" w:rsidRPr="001C00A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*</w:t>
            </w:r>
            <w:r w:rsidRPr="001562D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hazard ratio (95% CI)</w:t>
            </w:r>
          </w:p>
        </w:tc>
      </w:tr>
      <w:tr w:rsidR="006143C1" w:rsidRPr="009C1904" w14:paraId="7BA7781E" w14:textId="77777777" w:rsidTr="006A373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80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551E8E95" w14:textId="77777777" w:rsidR="006143C1" w:rsidRPr="007A442E" w:rsidRDefault="006143C1" w:rsidP="006A373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A442E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First 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tcBorders>
              <w:top w:val="single" w:sz="8" w:space="0" w:color="auto"/>
            </w:tcBorders>
            <w:shd w:val="clear" w:color="auto" w:fill="auto"/>
          </w:tcPr>
          <w:p w14:paraId="1050D92D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tcW w:w="1803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08A84E2C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tcBorders>
              <w:top w:val="single" w:sz="8" w:space="0" w:color="auto"/>
            </w:tcBorders>
            <w:shd w:val="clear" w:color="auto" w:fill="auto"/>
          </w:tcPr>
          <w:p w14:paraId="3BCB91A7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0B9F78D5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1" w:type="dxa"/>
            <w:tcBorders>
              <w:top w:val="single" w:sz="8" w:space="0" w:color="auto"/>
            </w:tcBorders>
            <w:shd w:val="clear" w:color="auto" w:fill="auto"/>
          </w:tcPr>
          <w:p w14:paraId="7FEB2997" w14:textId="77777777" w:rsidR="006143C1" w:rsidRPr="0054658A" w:rsidRDefault="006143C1" w:rsidP="006A3739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</w:p>
        </w:tc>
      </w:tr>
      <w:tr w:rsidR="006143C1" w:rsidRPr="009C1904" w14:paraId="0A5F328B" w14:textId="77777777" w:rsidTr="006A3739">
        <w:trPr>
          <w:gridAfter w:val="1"/>
          <w:wAfter w:w="20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shd w:val="clear" w:color="auto" w:fill="auto"/>
          </w:tcPr>
          <w:p w14:paraId="62B81740" w14:textId="77777777" w:rsidR="006143C1" w:rsidRPr="007D78A1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right"/>
              <w:rPr>
                <w:rFonts w:ascii="Arial" w:eastAsiaTheme="minorEastAsia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7D78A1">
              <w:rPr>
                <w:rFonts w:ascii="Arial" w:hAnsi="Arial" w:cs="Arial"/>
                <w:sz w:val="20"/>
                <w:szCs w:val="20"/>
              </w:rPr>
              <w:t xml:space="preserve">eGFR-MDRD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7D78A1">
              <w:rPr>
                <w:rFonts w:ascii="Arial" w:hAnsi="Arial" w:cs="Arial"/>
                <w:sz w:val="20"/>
                <w:szCs w:val="20"/>
              </w:rPr>
              <w:t>≥5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mL/min/1.73 m</w:t>
            </w:r>
            <w:r w:rsidRPr="0054658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4B60D1EF" w14:textId="77777777" w:rsidR="006143C1" w:rsidRPr="009C1904" w:rsidRDefault="006143C1" w:rsidP="006A3739">
            <w:pPr>
              <w:pStyle w:val="NormalWeb"/>
              <w:tabs>
                <w:tab w:val="center" w:pos="992"/>
                <w:tab w:val="right" w:pos="1984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346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C6295F0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4D1F0967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AB89FDE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gridSpan w:val="3"/>
            <w:shd w:val="clear" w:color="auto" w:fill="auto"/>
            <w:vAlign w:val="center"/>
          </w:tcPr>
          <w:p w14:paraId="57D9CD41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  <w:vAlign w:val="center"/>
          </w:tcPr>
          <w:p w14:paraId="59A42D00" w14:textId="77777777" w:rsidR="006143C1" w:rsidRPr="0054658A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</w:tr>
      <w:tr w:rsidR="006143C1" w:rsidRPr="009C1904" w14:paraId="2C4DFBEE" w14:textId="77777777" w:rsidTr="006A37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shd w:val="clear" w:color="auto" w:fill="auto"/>
            <w:vAlign w:val="center"/>
          </w:tcPr>
          <w:p w14:paraId="0122B44C" w14:textId="77777777" w:rsidR="006143C1" w:rsidRPr="007D78A1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right"/>
              <w:rPr>
                <w:rFonts w:ascii="Arial" w:eastAsiaTheme="minorEastAsia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7D78A1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eGFR-MDRD </w:t>
            </w:r>
            <w:r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br/>
            </w:r>
            <w:r w:rsidRPr="007D78A1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&lt;5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mL/min/1.73 m</w:t>
            </w:r>
            <w:r w:rsidRPr="0051252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2B6B8B1F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bCs/>
                <w:kern w:val="24"/>
                <w:sz w:val="20"/>
                <w:szCs w:val="20"/>
              </w:rPr>
            </w:pPr>
            <w:r w:rsidRPr="009C1904">
              <w:rPr>
                <w:rFonts w:ascii="Arial" w:eastAsiaTheme="minorEastAsia" w:hAnsi="Arial" w:cs="Arial"/>
                <w:bCs/>
                <w:kern w:val="24"/>
                <w:sz w:val="20"/>
                <w:szCs w:val="20"/>
              </w:rPr>
              <w:t>177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7C4F0FD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395DFF40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6161A9B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 xml:space="preserve">1.79 </w:t>
            </w:r>
          </w:p>
          <w:p w14:paraId="79079CC6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(1.63–1.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gridSpan w:val="3"/>
            <w:shd w:val="clear" w:color="auto" w:fill="auto"/>
            <w:vAlign w:val="center"/>
          </w:tcPr>
          <w:p w14:paraId="34164A6C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 xml:space="preserve">1.56 </w:t>
            </w:r>
          </w:p>
          <w:p w14:paraId="5631D9B0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(1.42–1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  <w:vAlign w:val="center"/>
          </w:tcPr>
          <w:p w14:paraId="51792794" w14:textId="77777777" w:rsidR="006143C1" w:rsidRPr="009C1904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 xml:space="preserve">1.58 </w:t>
            </w:r>
          </w:p>
          <w:p w14:paraId="2FF02F29" w14:textId="77777777" w:rsidR="006143C1" w:rsidRPr="0054658A" w:rsidRDefault="006143C1" w:rsidP="006A37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(1.43–1.73)</w:t>
            </w:r>
          </w:p>
        </w:tc>
      </w:tr>
      <w:tr w:rsidR="006143C1" w:rsidRPr="009C1904" w14:paraId="3AFF1535" w14:textId="77777777" w:rsidTr="006A3739">
        <w:trPr>
          <w:gridAfter w:val="2"/>
          <w:wAfter w:w="1749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shd w:val="clear" w:color="auto" w:fill="auto"/>
            <w:vAlign w:val="center"/>
          </w:tcPr>
          <w:p w14:paraId="46C6B09A" w14:textId="77777777" w:rsidR="006143C1" w:rsidRPr="007A442E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7A442E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econd 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4F71E74D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14:paraId="5FC34944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61DE9CCD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34326247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90" w:type="dxa"/>
            <w:gridSpan w:val="3"/>
            <w:shd w:val="clear" w:color="auto" w:fill="auto"/>
            <w:vAlign w:val="center"/>
          </w:tcPr>
          <w:p w14:paraId="0BF116A9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</w:p>
        </w:tc>
      </w:tr>
      <w:tr w:rsidR="006143C1" w:rsidRPr="009C1904" w14:paraId="17BE66B1" w14:textId="77777777" w:rsidTr="006A37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shd w:val="clear" w:color="auto" w:fill="auto"/>
          </w:tcPr>
          <w:p w14:paraId="66DD547D" w14:textId="77777777" w:rsidR="006143C1" w:rsidRPr="007D78A1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right"/>
              <w:rPr>
                <w:rFonts w:ascii="Arial" w:eastAsiaTheme="minorEastAsia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7D78A1">
              <w:rPr>
                <w:rFonts w:ascii="Arial" w:hAnsi="Arial" w:cs="Arial"/>
                <w:sz w:val="20"/>
                <w:szCs w:val="20"/>
              </w:rPr>
              <w:t xml:space="preserve">eGFR-MDRD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7D78A1">
              <w:rPr>
                <w:rFonts w:ascii="Arial" w:hAnsi="Arial" w:cs="Arial"/>
                <w:sz w:val="20"/>
                <w:szCs w:val="20"/>
              </w:rPr>
              <w:t>≥5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mL/min/1.73 m</w:t>
            </w:r>
            <w:r w:rsidRPr="0051252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53FF2F21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Cs/>
                <w:kern w:val="24"/>
                <w:sz w:val="20"/>
                <w:szCs w:val="20"/>
              </w:rPr>
            </w:pPr>
            <w:r w:rsidRPr="009C1904">
              <w:rPr>
                <w:rFonts w:ascii="Arial" w:eastAsiaTheme="minorEastAsia" w:hAnsi="Arial" w:cs="Arial"/>
                <w:bCs/>
                <w:kern w:val="24"/>
                <w:sz w:val="20"/>
                <w:szCs w:val="20"/>
              </w:rPr>
              <w:t>231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FBFD828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C1904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shd w:val="clear" w:color="auto" w:fill="auto"/>
            <w:vAlign w:val="center"/>
          </w:tcPr>
          <w:p w14:paraId="7DD46832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C1904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4.4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8AE3522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gridSpan w:val="3"/>
            <w:shd w:val="clear" w:color="auto" w:fill="auto"/>
            <w:vAlign w:val="center"/>
          </w:tcPr>
          <w:p w14:paraId="2E3933A4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  <w:vAlign w:val="center"/>
          </w:tcPr>
          <w:p w14:paraId="637EEFB2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</w:tr>
      <w:tr w:rsidR="006143C1" w:rsidRPr="009C1904" w14:paraId="48AEC25F" w14:textId="77777777" w:rsidTr="006A3739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0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7664C5" w14:textId="77777777" w:rsidR="006143C1" w:rsidRPr="007D78A1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right"/>
              <w:rPr>
                <w:rFonts w:ascii="Arial" w:eastAsiaTheme="minorEastAsia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7D78A1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eGFR-MDRD </w:t>
            </w:r>
            <w:r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br/>
            </w:r>
            <w:r w:rsidRPr="007D78A1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&lt;5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mL/min/1.73 m</w:t>
            </w:r>
            <w:r w:rsidRPr="00512524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04DCEB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54658A"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t>969</w:t>
            </w:r>
          </w:p>
        </w:tc>
        <w:tc>
          <w:tcPr>
            <w:tcW w:w="1729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9BE6E2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  <w:r w:rsidRPr="0054658A"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t>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9" w:type="dxa"/>
            <w:gridSpan w:val="3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F538D4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  <w:r w:rsidRPr="0054658A"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  <w:t>2.67</w:t>
            </w:r>
          </w:p>
        </w:tc>
        <w:tc>
          <w:tcPr>
            <w:tcW w:w="1650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91F6DA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658A">
              <w:rPr>
                <w:rFonts w:ascii="Arial" w:hAnsi="Arial" w:cs="Arial"/>
                <w:b w:val="0"/>
                <w:sz w:val="20"/>
                <w:szCs w:val="20"/>
              </w:rPr>
              <w:t xml:space="preserve">1.70 </w:t>
            </w:r>
          </w:p>
          <w:p w14:paraId="13B8013C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658A">
              <w:rPr>
                <w:rFonts w:ascii="Arial" w:hAnsi="Arial" w:cs="Arial"/>
                <w:b w:val="0"/>
                <w:sz w:val="20"/>
                <w:szCs w:val="20"/>
              </w:rPr>
              <w:t>(1.52–1.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gridSpan w:val="3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140DFA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658A">
              <w:rPr>
                <w:rFonts w:ascii="Arial" w:hAnsi="Arial" w:cs="Arial"/>
                <w:b w:val="0"/>
                <w:sz w:val="20"/>
                <w:szCs w:val="20"/>
              </w:rPr>
              <w:t xml:space="preserve">1.46 </w:t>
            </w:r>
          </w:p>
          <w:p w14:paraId="3D68E59F" w14:textId="77777777" w:rsidR="006143C1" w:rsidRPr="0054658A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658A">
              <w:rPr>
                <w:rFonts w:ascii="Arial" w:hAnsi="Arial" w:cs="Arial"/>
                <w:b w:val="0"/>
                <w:sz w:val="20"/>
                <w:szCs w:val="20"/>
              </w:rPr>
              <w:t>(1.30–1.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29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3DC845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 xml:space="preserve">1.49 </w:t>
            </w:r>
          </w:p>
          <w:p w14:paraId="6938F227" w14:textId="77777777" w:rsidR="006143C1" w:rsidRPr="009C1904" w:rsidRDefault="006143C1" w:rsidP="006A3739">
            <w:pPr>
              <w:pStyle w:val="NormalWeb"/>
              <w:tabs>
                <w:tab w:val="left" w:pos="3509"/>
              </w:tabs>
              <w:spacing w:before="30" w:beforeAutospacing="0" w:after="30" w:afterAutospacing="0"/>
              <w:ind w:left="115" w:hanging="115"/>
              <w:jc w:val="center"/>
              <w:rPr>
                <w:rFonts w:ascii="Arial" w:eastAsiaTheme="minorEastAsia" w:hAnsi="Arial" w:cs="Arial"/>
                <w:b w:val="0"/>
                <w:kern w:val="24"/>
                <w:sz w:val="20"/>
                <w:szCs w:val="20"/>
              </w:rPr>
            </w:pPr>
            <w:r w:rsidRPr="009C1904">
              <w:rPr>
                <w:rFonts w:ascii="Arial" w:hAnsi="Arial" w:cs="Arial"/>
                <w:sz w:val="20"/>
                <w:szCs w:val="20"/>
              </w:rPr>
              <w:t>(1.33–1.68)</w:t>
            </w:r>
          </w:p>
        </w:tc>
      </w:tr>
    </w:tbl>
    <w:p w14:paraId="7363882E" w14:textId="77777777" w:rsidR="006143C1" w:rsidRDefault="006143C1" w:rsidP="006143C1">
      <w:pPr>
        <w:spacing w:after="120" w:line="360" w:lineRule="auto"/>
        <w:rPr>
          <w:rFonts w:ascii="Arial" w:hAnsi="Arial" w:cs="Arial"/>
          <w:lang w:val="en-US"/>
        </w:rPr>
      </w:pPr>
    </w:p>
    <w:p w14:paraId="4C6C4C77" w14:textId="77777777" w:rsidR="006143C1" w:rsidRDefault="006143C1" w:rsidP="006143C1">
      <w:pPr>
        <w:spacing w:after="120" w:line="360" w:lineRule="auto"/>
        <w:rPr>
          <w:rFonts w:ascii="Arial" w:hAnsi="Arial" w:cs="Arial"/>
          <w:lang w:val="en-US"/>
        </w:rPr>
      </w:pPr>
    </w:p>
    <w:p w14:paraId="71BE3F87" w14:textId="77777777" w:rsidR="006143C1" w:rsidRDefault="006143C1" w:rsidP="006143C1">
      <w:pPr>
        <w:spacing w:after="120" w:line="360" w:lineRule="auto"/>
        <w:rPr>
          <w:rFonts w:ascii="Arial" w:hAnsi="Arial" w:cs="Arial"/>
          <w:lang w:val="en-US"/>
        </w:rPr>
      </w:pPr>
    </w:p>
    <w:p w14:paraId="2A981721" w14:textId="77777777" w:rsidR="006143C1" w:rsidRDefault="006143C1" w:rsidP="006143C1">
      <w:pPr>
        <w:spacing w:after="120" w:line="360" w:lineRule="auto"/>
        <w:rPr>
          <w:rFonts w:ascii="Arial" w:hAnsi="Arial" w:cs="Arial"/>
          <w:lang w:val="en-US"/>
        </w:rPr>
      </w:pPr>
    </w:p>
    <w:p w14:paraId="27BC14D9" w14:textId="77777777" w:rsidR="006143C1" w:rsidRDefault="006143C1" w:rsidP="006143C1">
      <w:pPr>
        <w:spacing w:after="120" w:line="360" w:lineRule="auto"/>
        <w:rPr>
          <w:rFonts w:ascii="Arial" w:hAnsi="Arial" w:cs="Arial"/>
          <w:lang w:val="en-US"/>
        </w:rPr>
      </w:pPr>
    </w:p>
    <w:p w14:paraId="757883B9" w14:textId="77777777" w:rsidR="006143C1" w:rsidRDefault="006143C1" w:rsidP="006143C1">
      <w:pPr>
        <w:spacing w:line="360" w:lineRule="auto"/>
        <w:rPr>
          <w:rFonts w:ascii="Arial" w:hAnsi="Arial" w:cs="Arial"/>
          <w:lang w:val="en-US"/>
        </w:rPr>
      </w:pPr>
    </w:p>
    <w:p w14:paraId="2B624792" w14:textId="3D22739F" w:rsidR="006143C1" w:rsidRDefault="006143C1" w:rsidP="006143C1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/>
      </w:r>
      <w:r>
        <w:rPr>
          <w:rFonts w:ascii="Arial" w:hAnsi="Arial" w:cs="Arial"/>
          <w:sz w:val="20"/>
          <w:lang w:val="en-US"/>
        </w:rPr>
        <w:br/>
      </w:r>
      <w:r w:rsidRPr="0054658A">
        <w:rPr>
          <w:rFonts w:ascii="Arial" w:hAnsi="Arial" w:cs="Arial"/>
          <w:sz w:val="20"/>
          <w:lang w:val="en-US"/>
        </w:rPr>
        <w:t>CI, confidence interval</w:t>
      </w:r>
      <w:r>
        <w:rPr>
          <w:rFonts w:ascii="Arial" w:hAnsi="Arial" w:cs="Arial"/>
          <w:sz w:val="20"/>
          <w:lang w:val="en-US"/>
        </w:rPr>
        <w:t>; eGFR, estimated glomerular filtration rate; MDRD, Modification of Diet in Renal Disease equation; OS, overall survival</w:t>
      </w:r>
      <w:r w:rsidRPr="0054658A">
        <w:rPr>
          <w:rFonts w:ascii="Arial" w:hAnsi="Arial" w:cs="Arial"/>
          <w:sz w:val="20"/>
          <w:lang w:val="en-US"/>
        </w:rPr>
        <w:t>.</w:t>
      </w:r>
    </w:p>
    <w:p w14:paraId="6DBA7E57" w14:textId="39685300" w:rsidR="00E82D86" w:rsidRPr="0054658A" w:rsidRDefault="00E82D86" w:rsidP="006143C1">
      <w:pPr>
        <w:rPr>
          <w:rFonts w:ascii="Arial" w:hAnsi="Arial" w:cs="Arial"/>
          <w:sz w:val="20"/>
          <w:lang w:val="en-US"/>
        </w:rPr>
      </w:pPr>
      <w:r w:rsidRPr="001C00A7">
        <w:rPr>
          <w:rFonts w:ascii="Arial" w:hAnsi="Arial" w:cs="Arial"/>
          <w:sz w:val="20"/>
          <w:lang w:val="en-US"/>
        </w:rPr>
        <w:t>*</w:t>
      </w:r>
      <w:r w:rsidRPr="001C00A7">
        <w:t xml:space="preserve"> </w:t>
      </w:r>
      <w:r w:rsidRPr="001C00A7">
        <w:rPr>
          <w:rFonts w:ascii="Arial" w:hAnsi="Arial" w:cs="Arial"/>
          <w:sz w:val="20"/>
          <w:lang w:val="en-US"/>
        </w:rPr>
        <w:t>Adjusted for other treatment classes received, age, sex, race, practice type, year of therapy line, and cytogenetic risk.</w:t>
      </w:r>
    </w:p>
    <w:p w14:paraId="74606D26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32484517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198F479E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28BB3E15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3249829F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4924E32E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272C3840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6676AF3D" w14:textId="77777777" w:rsidR="006143C1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722D95A4" w14:textId="77777777" w:rsidR="006143C1" w:rsidRPr="003F06C7" w:rsidRDefault="006143C1" w:rsidP="006143C1">
      <w:pPr>
        <w:spacing w:after="120" w:line="360" w:lineRule="auto"/>
        <w:rPr>
          <w:rFonts w:ascii="Arial" w:hAnsi="Arial" w:cs="Arial"/>
          <w:b/>
          <w:bCs/>
          <w:lang w:val="en-US"/>
        </w:rPr>
      </w:pPr>
    </w:p>
    <w:p w14:paraId="59D2B6A7" w14:textId="77777777" w:rsidR="006143C1" w:rsidRPr="0054658A" w:rsidRDefault="006143C1" w:rsidP="006143C1">
      <w:pPr>
        <w:spacing w:after="120" w:line="360" w:lineRule="auto"/>
        <w:rPr>
          <w:rFonts w:ascii="Arial" w:hAnsi="Arial" w:cs="Arial"/>
          <w:b/>
          <w:bCs/>
          <w:color w:val="FF0000"/>
          <w:lang w:val="en-US"/>
        </w:rPr>
      </w:pPr>
      <w:r w:rsidRPr="0054658A">
        <w:rPr>
          <w:rFonts w:ascii="Arial" w:hAnsi="Arial" w:cs="Arial"/>
          <w:b/>
          <w:bCs/>
          <w:lang w:val="en-US"/>
        </w:rPr>
        <w:t xml:space="preserve">Table S3. Overall survival by PI use, </w:t>
      </w:r>
      <w:proofErr w:type="spellStart"/>
      <w:r w:rsidRPr="0054658A">
        <w:rPr>
          <w:rFonts w:ascii="Arial" w:hAnsi="Arial" w:cs="Arial"/>
          <w:b/>
          <w:bCs/>
          <w:lang w:val="en-US"/>
        </w:rPr>
        <w:t>IMiD</w:t>
      </w:r>
      <w:proofErr w:type="spellEnd"/>
      <w:r w:rsidRPr="0054658A">
        <w:rPr>
          <w:rFonts w:ascii="Arial" w:hAnsi="Arial" w:cs="Arial"/>
          <w:b/>
          <w:bCs/>
          <w:lang w:val="en-US"/>
        </w:rPr>
        <w:t xml:space="preserve"> use, and CRR in frontline and second line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9"/>
        <w:gridCol w:w="1816"/>
        <w:gridCol w:w="1537"/>
        <w:gridCol w:w="1380"/>
        <w:gridCol w:w="1566"/>
        <w:gridCol w:w="1968"/>
        <w:gridCol w:w="1644"/>
        <w:gridCol w:w="2250"/>
      </w:tblGrid>
      <w:tr w:rsidR="006143C1" w:rsidRPr="003A3DC2" w14:paraId="3F12FF04" w14:textId="77777777" w:rsidTr="006A3739">
        <w:trPr>
          <w:trHeight w:val="845"/>
        </w:trPr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B60B19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Treatment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l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ine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D47D2B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Treatment and responder status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D2D893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atient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,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CB6648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Death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, </w:t>
            </w:r>
            <w:r w:rsidRPr="0054658A">
              <w:rPr>
                <w:rFonts w:ascii="Arial" w:hAnsi="Arial" w:cs="Arial"/>
                <w:b/>
                <w:bCs/>
                <w:i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1F9AB0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Median O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,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years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7E5D87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Unadjusted hazard ratio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br/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(95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I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D6ED2C" w14:textId="77777777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ge-adjusted hazard ratio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(95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I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555E64" w14:textId="6F7F2032" w:rsidR="006143C1" w:rsidRPr="0054658A" w:rsidRDefault="006143C1" w:rsidP="006A3739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Multivariable-adjusted</w:t>
            </w:r>
            <w:r w:rsidR="00E82D86" w:rsidRPr="001C00A7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*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hazard ratio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(95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Pr="0054658A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)</w:t>
            </w:r>
          </w:p>
        </w:tc>
      </w:tr>
      <w:tr w:rsidR="006143C1" w:rsidRPr="003A3DC2" w14:paraId="533DEBAC" w14:textId="77777777" w:rsidTr="006A3739">
        <w:trPr>
          <w:trHeight w:val="800"/>
        </w:trPr>
        <w:tc>
          <w:tcPr>
            <w:tcW w:w="644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E2161" w14:textId="77777777" w:rsidR="006143C1" w:rsidRPr="0054658A" w:rsidRDefault="006143C1" w:rsidP="006A373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  <w:t>Frontline</w:t>
            </w:r>
          </w:p>
        </w:tc>
        <w:tc>
          <w:tcPr>
            <w:tcW w:w="650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E379C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No PI use, No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non-responder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C3A493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96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8DA113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64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69318A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.93</w:t>
            </w:r>
          </w:p>
        </w:tc>
        <w:tc>
          <w:tcPr>
            <w:tcW w:w="705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9E5A98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  <w:tc>
          <w:tcPr>
            <w:tcW w:w="589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063C6F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491F2E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</w:tr>
      <w:tr w:rsidR="006143C1" w:rsidRPr="003A3DC2" w14:paraId="5D6A93B4" w14:textId="77777777" w:rsidTr="006A3739">
        <w:trPr>
          <w:trHeight w:val="605"/>
        </w:trPr>
        <w:tc>
          <w:tcPr>
            <w:tcW w:w="644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86F5A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8B1583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PI use,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non-responder</w:t>
            </w:r>
          </w:p>
        </w:tc>
        <w:tc>
          <w:tcPr>
            <w:tcW w:w="5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C4F026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98</w:t>
            </w:r>
          </w:p>
        </w:tc>
        <w:tc>
          <w:tcPr>
            <w:tcW w:w="4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3DA611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97</w:t>
            </w:r>
          </w:p>
        </w:tc>
        <w:tc>
          <w:tcPr>
            <w:tcW w:w="5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189FDC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.63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B991E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2 (0.53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99)</w:t>
            </w:r>
          </w:p>
        </w:tc>
        <w:tc>
          <w:tcPr>
            <w:tcW w:w="5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1F936E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6 (0.55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04)</w:t>
            </w:r>
          </w:p>
        </w:tc>
        <w:tc>
          <w:tcPr>
            <w:tcW w:w="8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679922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2 (0.52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00)</w:t>
            </w:r>
          </w:p>
        </w:tc>
      </w:tr>
      <w:tr w:rsidR="006143C1" w:rsidRPr="003A3DC2" w14:paraId="3D617E76" w14:textId="77777777" w:rsidTr="006A3739">
        <w:trPr>
          <w:trHeight w:val="605"/>
        </w:trPr>
        <w:tc>
          <w:tcPr>
            <w:tcW w:w="644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B13F06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CBB2D5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No PI use, No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responder</w:t>
            </w:r>
          </w:p>
        </w:tc>
        <w:tc>
          <w:tcPr>
            <w:tcW w:w="5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984D34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44</w:t>
            </w:r>
          </w:p>
        </w:tc>
        <w:tc>
          <w:tcPr>
            <w:tcW w:w="4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D683BB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2</w:t>
            </w:r>
          </w:p>
        </w:tc>
        <w:tc>
          <w:tcPr>
            <w:tcW w:w="5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886D7C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4.08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DCEBA2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65 (0.40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06)</w:t>
            </w:r>
          </w:p>
        </w:tc>
        <w:tc>
          <w:tcPr>
            <w:tcW w:w="5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48B1E5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5 (0.46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21)</w:t>
            </w:r>
          </w:p>
        </w:tc>
        <w:tc>
          <w:tcPr>
            <w:tcW w:w="8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DD6465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1 (0.49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31)</w:t>
            </w:r>
          </w:p>
        </w:tc>
      </w:tr>
      <w:tr w:rsidR="006143C1" w:rsidRPr="003A3DC2" w14:paraId="6F9C0682" w14:textId="77777777" w:rsidTr="006A3739">
        <w:trPr>
          <w:trHeight w:val="605"/>
        </w:trPr>
        <w:tc>
          <w:tcPr>
            <w:tcW w:w="644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3D53CD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C4BEA2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PI use,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responder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D21A8E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00</w:t>
            </w:r>
          </w:p>
        </w:tc>
        <w:tc>
          <w:tcPr>
            <w:tcW w:w="494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517AEC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83</w:t>
            </w:r>
          </w:p>
        </w:tc>
        <w:tc>
          <w:tcPr>
            <w:tcW w:w="561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E5988F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5.83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1A8436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45 (0.33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63)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4ED26D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55 (0.39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6)</w:t>
            </w:r>
          </w:p>
        </w:tc>
        <w:tc>
          <w:tcPr>
            <w:tcW w:w="806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EB6C06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52 (0.37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3)</w:t>
            </w:r>
          </w:p>
        </w:tc>
      </w:tr>
      <w:tr w:rsidR="006143C1" w:rsidRPr="003A3DC2" w14:paraId="2DC92A4A" w14:textId="77777777" w:rsidTr="006A3739">
        <w:trPr>
          <w:trHeight w:val="800"/>
        </w:trPr>
        <w:tc>
          <w:tcPr>
            <w:tcW w:w="644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28B75" w14:textId="77777777" w:rsidR="006143C1" w:rsidRPr="0054658A" w:rsidRDefault="006143C1" w:rsidP="006A373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</w:pPr>
            <w:r w:rsidRPr="0054658A"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  <w:t>Second</w:t>
            </w:r>
            <w:r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  <w:t>-l</w:t>
            </w:r>
            <w:r w:rsidRPr="0054658A">
              <w:rPr>
                <w:rFonts w:ascii="Arial" w:hAnsi="Arial" w:cs="Arial"/>
                <w:bCs/>
                <w:sz w:val="20"/>
                <w:szCs w:val="20"/>
                <w:lang w:val="en-US" w:bidi="en-US"/>
              </w:rPr>
              <w:t>ine</w:t>
            </w:r>
          </w:p>
        </w:tc>
        <w:tc>
          <w:tcPr>
            <w:tcW w:w="650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F9CE671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No PI use, No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non-responder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4135D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80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BB938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52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17B01B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90</w:t>
            </w:r>
          </w:p>
        </w:tc>
        <w:tc>
          <w:tcPr>
            <w:tcW w:w="705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CBE4A2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  <w:tc>
          <w:tcPr>
            <w:tcW w:w="589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0EF930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7A743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 (Ref)</w:t>
            </w:r>
          </w:p>
        </w:tc>
      </w:tr>
      <w:tr w:rsidR="006143C1" w:rsidRPr="003A3DC2" w14:paraId="6F8252F7" w14:textId="77777777" w:rsidTr="006A3739">
        <w:trPr>
          <w:trHeight w:val="605"/>
        </w:trPr>
        <w:tc>
          <w:tcPr>
            <w:tcW w:w="644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68173A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4FC45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PI use,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non-responder</w:t>
            </w:r>
          </w:p>
        </w:tc>
        <w:tc>
          <w:tcPr>
            <w:tcW w:w="5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2C2742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77</w:t>
            </w:r>
          </w:p>
        </w:tc>
        <w:tc>
          <w:tcPr>
            <w:tcW w:w="4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EAC6CB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77</w:t>
            </w:r>
          </w:p>
        </w:tc>
        <w:tc>
          <w:tcPr>
            <w:tcW w:w="5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D96650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.95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36DB9D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71 (0.50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01)</w:t>
            </w:r>
          </w:p>
        </w:tc>
        <w:tc>
          <w:tcPr>
            <w:tcW w:w="5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93D3A1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1 (0.57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16)</w:t>
            </w:r>
          </w:p>
        </w:tc>
        <w:tc>
          <w:tcPr>
            <w:tcW w:w="8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2A86CD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0.82 (0.56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21)</w:t>
            </w:r>
          </w:p>
        </w:tc>
      </w:tr>
      <w:tr w:rsidR="006143C1" w:rsidRPr="003A3DC2" w14:paraId="6D458B57" w14:textId="77777777" w:rsidTr="006A3739">
        <w:trPr>
          <w:trHeight w:val="605"/>
        </w:trPr>
        <w:tc>
          <w:tcPr>
            <w:tcW w:w="644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B5CE8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C11A8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No PI use, No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responder</w:t>
            </w:r>
          </w:p>
        </w:tc>
        <w:tc>
          <w:tcPr>
            <w:tcW w:w="5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23DF9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49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45C4A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5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960CDE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Not achieved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785E17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9 (0.28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.84)</w:t>
            </w:r>
          </w:p>
        </w:tc>
        <w:tc>
          <w:tcPr>
            <w:tcW w:w="5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BE7018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1.03 (0.32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.31)</w:t>
            </w:r>
          </w:p>
        </w:tc>
        <w:tc>
          <w:tcPr>
            <w:tcW w:w="80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DF3D74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97 (0.30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.19)</w:t>
            </w:r>
          </w:p>
        </w:tc>
      </w:tr>
      <w:tr w:rsidR="006143C1" w:rsidRPr="003A3DC2" w14:paraId="4E04315D" w14:textId="77777777" w:rsidTr="006A3739">
        <w:trPr>
          <w:trHeight w:val="605"/>
        </w:trPr>
        <w:tc>
          <w:tcPr>
            <w:tcW w:w="644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FF80B8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F9CCEA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PI use, </w:t>
            </w:r>
            <w:proofErr w:type="spellStart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IMiD</w:t>
            </w:r>
            <w:proofErr w:type="spellEnd"/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use, and responder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36FE15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63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BE33A3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24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CFBD0C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3.94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943E1E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52 (0.32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4)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1FC6AF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0.51 (0.32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3)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1613D9" w14:textId="77777777" w:rsidR="006143C1" w:rsidRPr="009C1904" w:rsidRDefault="006143C1" w:rsidP="006A3739">
            <w:pPr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53 (0.32</w:t>
            </w:r>
            <w:r>
              <w:rPr>
                <w:rFonts w:ascii="Arial" w:hAnsi="Arial" w:cs="Arial"/>
                <w:sz w:val="20"/>
                <w:szCs w:val="20"/>
                <w:lang w:val="en-US" w:bidi="en-US"/>
              </w:rPr>
              <w:t>–</w:t>
            </w:r>
            <w:r w:rsidRPr="009C1904">
              <w:rPr>
                <w:rFonts w:ascii="Arial" w:hAnsi="Arial" w:cs="Arial"/>
                <w:sz w:val="20"/>
                <w:szCs w:val="20"/>
                <w:lang w:val="en-US" w:bidi="en-US"/>
              </w:rPr>
              <w:t>0.88)</w:t>
            </w:r>
          </w:p>
        </w:tc>
      </w:tr>
    </w:tbl>
    <w:p w14:paraId="11E6AC35" w14:textId="7CAE3D84" w:rsidR="00EB748A" w:rsidRDefault="006143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CI, confidence interval; CRR, complete renal response; HR, hazard ratio; </w:t>
      </w:r>
      <w:proofErr w:type="spellStart"/>
      <w:r>
        <w:rPr>
          <w:rFonts w:ascii="Arial" w:hAnsi="Arial" w:cs="Arial"/>
          <w:sz w:val="20"/>
          <w:szCs w:val="20"/>
        </w:rPr>
        <w:t>IMiD</w:t>
      </w:r>
      <w:proofErr w:type="spellEnd"/>
      <w:r>
        <w:rPr>
          <w:rFonts w:ascii="Arial" w:hAnsi="Arial" w:cs="Arial"/>
          <w:sz w:val="20"/>
          <w:szCs w:val="20"/>
        </w:rPr>
        <w:t>, immunomodulatory drug; PI, proteasome inhibitor.</w:t>
      </w:r>
    </w:p>
    <w:p w14:paraId="5F9EF08C" w14:textId="77777777" w:rsidR="00E82D86" w:rsidRPr="0054658A" w:rsidRDefault="00E82D86" w:rsidP="00E82D86">
      <w:pPr>
        <w:rPr>
          <w:rFonts w:ascii="Arial" w:hAnsi="Arial" w:cs="Arial"/>
          <w:sz w:val="20"/>
          <w:lang w:val="en-US"/>
        </w:rPr>
      </w:pPr>
      <w:r w:rsidRPr="001C00A7">
        <w:rPr>
          <w:rFonts w:ascii="Arial" w:hAnsi="Arial" w:cs="Arial"/>
          <w:sz w:val="20"/>
          <w:lang w:val="en-US"/>
        </w:rPr>
        <w:t>*</w:t>
      </w:r>
      <w:r w:rsidRPr="001C00A7">
        <w:t xml:space="preserve"> </w:t>
      </w:r>
      <w:r w:rsidRPr="001C00A7">
        <w:rPr>
          <w:rFonts w:ascii="Arial" w:hAnsi="Arial" w:cs="Arial"/>
          <w:sz w:val="20"/>
          <w:lang w:val="en-US"/>
        </w:rPr>
        <w:t>Adjusted for other treatment classes received, age, sex, race, practice type, year of therapy line, and cytogenetic risk.</w:t>
      </w:r>
    </w:p>
    <w:p w14:paraId="437AF893" w14:textId="77777777" w:rsidR="00E82D86" w:rsidRDefault="00E82D86"/>
    <w:sectPr w:rsidR="00E82D86" w:rsidSect="005465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71647" w14:textId="77777777" w:rsidR="00522B71" w:rsidRDefault="00522B71">
      <w:r>
        <w:separator/>
      </w:r>
    </w:p>
  </w:endnote>
  <w:endnote w:type="continuationSeparator" w:id="0">
    <w:p w14:paraId="3C30FC7A" w14:textId="77777777" w:rsidR="00522B71" w:rsidRDefault="0052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0959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6F2E9" w14:textId="77777777" w:rsidR="000369E0" w:rsidRDefault="006143C1" w:rsidP="003834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41C243" w14:textId="77777777" w:rsidR="000369E0" w:rsidRDefault="00522B71" w:rsidP="003834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08169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5C2B3C" w14:textId="77777777" w:rsidR="000369E0" w:rsidRDefault="006143C1" w:rsidP="003834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AF3A372" w14:textId="77777777" w:rsidR="000369E0" w:rsidRDefault="00522B71" w:rsidP="0038349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5B75E" w14:textId="77777777" w:rsidR="001664E1" w:rsidRDefault="00166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348CD" w14:textId="77777777" w:rsidR="00522B71" w:rsidRDefault="00522B71">
      <w:r>
        <w:separator/>
      </w:r>
    </w:p>
  </w:footnote>
  <w:footnote w:type="continuationSeparator" w:id="0">
    <w:p w14:paraId="0DEC11FF" w14:textId="77777777" w:rsidR="00522B71" w:rsidRDefault="00522B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C2D6F" w14:textId="77777777" w:rsidR="001664E1" w:rsidRDefault="001664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FD969" w14:textId="77777777" w:rsidR="001664E1" w:rsidRDefault="001664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544BF" w14:textId="77777777" w:rsidR="001664E1" w:rsidRDefault="001664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3C1"/>
    <w:rsid w:val="00101145"/>
    <w:rsid w:val="001664E1"/>
    <w:rsid w:val="001C00A7"/>
    <w:rsid w:val="003C54B6"/>
    <w:rsid w:val="00522B71"/>
    <w:rsid w:val="006143C1"/>
    <w:rsid w:val="00684106"/>
    <w:rsid w:val="00996688"/>
    <w:rsid w:val="00E82D86"/>
    <w:rsid w:val="00EB1C66"/>
    <w:rsid w:val="00EB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725A3"/>
  <w15:chartTrackingRefBased/>
  <w15:docId w15:val="{F9F68A52-E3B5-4283-ABA9-CF204FC4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3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3C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6143C1"/>
    <w:pPr>
      <w:spacing w:before="100" w:beforeAutospacing="1" w:after="100" w:afterAutospacing="1"/>
    </w:pPr>
    <w:rPr>
      <w:lang w:val="en-US"/>
    </w:rPr>
  </w:style>
  <w:style w:type="table" w:styleId="GridTable4-Accent1">
    <w:name w:val="Grid Table 4 Accent 1"/>
    <w:basedOn w:val="TableNormal"/>
    <w:uiPriority w:val="49"/>
    <w:rsid w:val="006143C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143C1"/>
  </w:style>
  <w:style w:type="table" w:styleId="GridTable2-Accent5">
    <w:name w:val="Grid Table 2 Accent 5"/>
    <w:basedOn w:val="TableNormal"/>
    <w:uiPriority w:val="47"/>
    <w:rsid w:val="006143C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143C1"/>
  </w:style>
  <w:style w:type="paragraph" w:styleId="Header">
    <w:name w:val="header"/>
    <w:basedOn w:val="Normal"/>
    <w:link w:val="HeaderChar"/>
    <w:uiPriority w:val="99"/>
    <w:unhideWhenUsed/>
    <w:rsid w:val="001664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4E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1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0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-Tidmore, Erin</dc:creator>
  <cp:keywords/>
  <dc:description/>
  <cp:lastModifiedBy>Burns-Tidmore, Erin</cp:lastModifiedBy>
  <cp:revision>2</cp:revision>
  <dcterms:created xsi:type="dcterms:W3CDTF">2021-04-22T13:10:00Z</dcterms:created>
  <dcterms:modified xsi:type="dcterms:W3CDTF">2021-04-22T13:10:00Z</dcterms:modified>
</cp:coreProperties>
</file>